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2252C" w14:textId="20E69097" w:rsidR="00B44054" w:rsidRDefault="00B44054" w:rsidP="00B44054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B8265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l Material: </w:t>
      </w:r>
    </w:p>
    <w:p w14:paraId="7C59FC2C" w14:textId="77777777" w:rsidR="00B8265F" w:rsidRPr="00B8265F" w:rsidRDefault="00B8265F" w:rsidP="00B8265F"/>
    <w:p w14:paraId="5311BF06" w14:textId="520EA798" w:rsidR="004017C1" w:rsidRPr="00166D1A" w:rsidRDefault="004017C1" w:rsidP="004017C1">
      <w:pPr>
        <w:rPr>
          <w:rFonts w:cstheme="minorHAnsi"/>
          <w:b/>
          <w:bCs/>
        </w:rPr>
      </w:pPr>
      <w:r w:rsidRPr="00166D1A">
        <w:rPr>
          <w:rFonts w:cstheme="minorHAnsi"/>
          <w:b/>
          <w:bCs/>
        </w:rPr>
        <w:t>COVID-19 Questionnaire (attached)</w:t>
      </w:r>
    </w:p>
    <w:p w14:paraId="17406576" w14:textId="77777777" w:rsidR="00B8265F" w:rsidRPr="00166D1A" w:rsidRDefault="00B8265F" w:rsidP="004017C1">
      <w:pPr>
        <w:rPr>
          <w:rFonts w:cstheme="minorHAnsi"/>
        </w:rPr>
      </w:pPr>
    </w:p>
    <w:p w14:paraId="49B0F055" w14:textId="69E8EF5C" w:rsidR="004017C1" w:rsidRPr="00166D1A" w:rsidRDefault="004017C1" w:rsidP="004017C1">
      <w:pPr>
        <w:rPr>
          <w:rFonts w:cstheme="minorHAnsi"/>
          <w:b/>
          <w:bCs/>
        </w:rPr>
      </w:pPr>
      <w:r w:rsidRPr="00166D1A">
        <w:rPr>
          <w:rFonts w:cstheme="minorHAnsi"/>
          <w:b/>
          <w:bCs/>
        </w:rPr>
        <w:t xml:space="preserve">References for </w:t>
      </w:r>
      <w:r w:rsidR="003864A3" w:rsidRPr="00166D1A">
        <w:rPr>
          <w:rFonts w:cstheme="minorHAnsi"/>
          <w:b/>
          <w:bCs/>
        </w:rPr>
        <w:t>assessments:</w:t>
      </w:r>
    </w:p>
    <w:p w14:paraId="28338FBD" w14:textId="77777777" w:rsidR="00790592" w:rsidRPr="00166D1A" w:rsidRDefault="00790592" w:rsidP="004017C1">
      <w:pPr>
        <w:rPr>
          <w:rFonts w:cstheme="minorHAnsi"/>
        </w:rPr>
      </w:pPr>
    </w:p>
    <w:p w14:paraId="2E3F342A" w14:textId="77777777" w:rsidR="00790592" w:rsidRPr="00210EB6" w:rsidRDefault="003864A3" w:rsidP="00790592">
      <w:pPr>
        <w:rPr>
          <w:rFonts w:cstheme="minorHAnsi"/>
          <w:color w:val="222222"/>
          <w:shd w:val="clear" w:color="auto" w:fill="FFFFFF"/>
        </w:rPr>
      </w:pPr>
      <w:r w:rsidRPr="00166D1A">
        <w:rPr>
          <w:rFonts w:cstheme="minorHAnsi"/>
        </w:rPr>
        <w:t>Health Literacy –</w:t>
      </w:r>
      <w:r w:rsidR="00790592" w:rsidRPr="00166D1A">
        <w:rPr>
          <w:rFonts w:cstheme="minorHAnsi"/>
        </w:rPr>
        <w:t xml:space="preserve"> </w:t>
      </w:r>
      <w:r w:rsidR="00790592" w:rsidRPr="00210EB6">
        <w:rPr>
          <w:rFonts w:cstheme="minorHAnsi"/>
          <w:color w:val="222222"/>
          <w:shd w:val="clear" w:color="auto" w:fill="FFFFFF"/>
        </w:rPr>
        <w:t xml:space="preserve">Weiss BD, Mays MZ, Martz W, Castro KM, DeWalt DA, </w:t>
      </w:r>
      <w:proofErr w:type="spellStart"/>
      <w:r w:rsidR="00790592" w:rsidRPr="00210EB6">
        <w:rPr>
          <w:rFonts w:cstheme="minorHAnsi"/>
          <w:color w:val="222222"/>
          <w:shd w:val="clear" w:color="auto" w:fill="FFFFFF"/>
        </w:rPr>
        <w:t>Pignone</w:t>
      </w:r>
      <w:proofErr w:type="spellEnd"/>
      <w:r w:rsidR="00790592" w:rsidRPr="00210EB6">
        <w:rPr>
          <w:rFonts w:cstheme="minorHAnsi"/>
          <w:color w:val="222222"/>
          <w:shd w:val="clear" w:color="auto" w:fill="FFFFFF"/>
        </w:rPr>
        <w:t xml:space="preserve"> MP, Mockbee J, Hale FA. Quick assessment of literacy in primary care: the newest vital sign. The Annals of Family Medicine. 2005 Nov 1;3(6):514-22.</w:t>
      </w:r>
    </w:p>
    <w:p w14:paraId="6F4DF54A" w14:textId="49C0FD7C" w:rsidR="003864A3" w:rsidRPr="00166D1A" w:rsidRDefault="003864A3" w:rsidP="004017C1">
      <w:pPr>
        <w:rPr>
          <w:rFonts w:cstheme="minorHAnsi"/>
        </w:rPr>
      </w:pPr>
    </w:p>
    <w:p w14:paraId="522667D9" w14:textId="77777777" w:rsidR="00790592" w:rsidRPr="00210EB6" w:rsidRDefault="003864A3" w:rsidP="00790592">
      <w:pPr>
        <w:rPr>
          <w:rFonts w:cstheme="minorHAnsi"/>
          <w:color w:val="222222"/>
          <w:shd w:val="clear" w:color="auto" w:fill="FFFFFF"/>
        </w:rPr>
      </w:pPr>
      <w:r w:rsidRPr="00166D1A">
        <w:rPr>
          <w:rFonts w:cstheme="minorHAnsi"/>
        </w:rPr>
        <w:t>Trust in Providers –</w:t>
      </w:r>
      <w:r w:rsidR="00790592" w:rsidRPr="00166D1A">
        <w:rPr>
          <w:rFonts w:cstheme="minorHAnsi"/>
        </w:rPr>
        <w:t xml:space="preserve"> </w:t>
      </w:r>
      <w:r w:rsidR="00790592" w:rsidRPr="00210EB6">
        <w:rPr>
          <w:rFonts w:cstheme="minorHAnsi"/>
          <w:color w:val="222222"/>
          <w:shd w:val="clear" w:color="auto" w:fill="FFFFFF"/>
        </w:rPr>
        <w:t xml:space="preserve">Anderson LA, </w:t>
      </w:r>
      <w:proofErr w:type="spellStart"/>
      <w:r w:rsidR="00790592" w:rsidRPr="00210EB6">
        <w:rPr>
          <w:rFonts w:cstheme="minorHAnsi"/>
          <w:color w:val="222222"/>
          <w:shd w:val="clear" w:color="auto" w:fill="FFFFFF"/>
        </w:rPr>
        <w:t>Dedrick</w:t>
      </w:r>
      <w:proofErr w:type="spellEnd"/>
      <w:r w:rsidR="00790592" w:rsidRPr="00210EB6">
        <w:rPr>
          <w:rFonts w:cstheme="minorHAnsi"/>
          <w:color w:val="222222"/>
          <w:shd w:val="clear" w:color="auto" w:fill="FFFFFF"/>
        </w:rPr>
        <w:t xml:space="preserve"> RF. Development of the Trust in Physician scale: a measure to assess interpersonal trust in patient-physician relationships. Psychological reports. 1990 Dec;67(3_suppl):1091-100.</w:t>
      </w:r>
    </w:p>
    <w:p w14:paraId="69E555D2" w14:textId="77777777" w:rsidR="00790592" w:rsidRPr="00166D1A" w:rsidRDefault="00790592" w:rsidP="004017C1">
      <w:pPr>
        <w:rPr>
          <w:rFonts w:cstheme="minorHAnsi"/>
        </w:rPr>
      </w:pPr>
    </w:p>
    <w:p w14:paraId="711968C6" w14:textId="77777777" w:rsidR="00790592" w:rsidRPr="00166D1A" w:rsidRDefault="003864A3" w:rsidP="00790592">
      <w:pPr>
        <w:rPr>
          <w:rFonts w:cstheme="minorHAnsi"/>
        </w:rPr>
      </w:pPr>
      <w:r w:rsidRPr="00166D1A">
        <w:rPr>
          <w:rFonts w:cstheme="minorHAnsi"/>
        </w:rPr>
        <w:t xml:space="preserve">Perceived discrimination – </w:t>
      </w:r>
      <w:proofErr w:type="spellStart"/>
      <w:r w:rsidR="00790592" w:rsidRPr="00166D1A">
        <w:rPr>
          <w:rFonts w:cstheme="minorHAnsi"/>
        </w:rPr>
        <w:t>Sternthal</w:t>
      </w:r>
      <w:proofErr w:type="spellEnd"/>
      <w:r w:rsidR="00790592" w:rsidRPr="00166D1A">
        <w:rPr>
          <w:rFonts w:cstheme="minorHAnsi"/>
        </w:rPr>
        <w:t xml:space="preserve">, M., </w:t>
      </w:r>
      <w:proofErr w:type="spellStart"/>
      <w:r w:rsidR="00790592" w:rsidRPr="00166D1A">
        <w:rPr>
          <w:rFonts w:cstheme="minorHAnsi"/>
        </w:rPr>
        <w:t>Slopen</w:t>
      </w:r>
      <w:proofErr w:type="spellEnd"/>
      <w:r w:rsidR="00790592" w:rsidRPr="00166D1A">
        <w:rPr>
          <w:rFonts w:cstheme="minorHAnsi"/>
        </w:rPr>
        <w:t xml:space="preserve">, N., Williams, D.R. “Racial Disparities in Health: How Much Does Stress Really Matter?” Du </w:t>
      </w:r>
      <w:proofErr w:type="spellStart"/>
      <w:r w:rsidR="00790592" w:rsidRPr="00166D1A">
        <w:rPr>
          <w:rFonts w:cstheme="minorHAnsi"/>
        </w:rPr>
        <w:t>Bois</w:t>
      </w:r>
      <w:proofErr w:type="spellEnd"/>
      <w:r w:rsidR="00790592" w:rsidRPr="00166D1A">
        <w:rPr>
          <w:rFonts w:cstheme="minorHAnsi"/>
        </w:rPr>
        <w:t xml:space="preserve"> Review, 2011; 8(1): 95-113.</w:t>
      </w:r>
    </w:p>
    <w:p w14:paraId="52D9C1C4" w14:textId="76D56E22" w:rsidR="003864A3" w:rsidRDefault="003864A3" w:rsidP="004017C1"/>
    <w:p w14:paraId="5AECC86F" w14:textId="77777777" w:rsidR="003864A3" w:rsidRPr="004017C1" w:rsidRDefault="003864A3" w:rsidP="004017C1"/>
    <w:p w14:paraId="45843523" w14:textId="6DF10891" w:rsidR="00B8265F" w:rsidRDefault="00B8265F" w:rsidP="003B1286">
      <w:pPr>
        <w:pStyle w:val="Caption"/>
        <w:keepNext/>
        <w:rPr>
          <w:b/>
          <w:bCs/>
        </w:rPr>
      </w:pPr>
      <w:r>
        <w:rPr>
          <w:b/>
          <w:bCs/>
        </w:rPr>
        <w:br w:type="page"/>
      </w:r>
    </w:p>
    <w:p w14:paraId="52E28F52" w14:textId="77777777" w:rsidR="00B44054" w:rsidRDefault="00B44054" w:rsidP="003B1286">
      <w:pPr>
        <w:pStyle w:val="Caption"/>
        <w:keepNext/>
        <w:rPr>
          <w:b/>
          <w:bCs/>
        </w:rPr>
      </w:pPr>
    </w:p>
    <w:p w14:paraId="359390D0" w14:textId="5A248160" w:rsidR="003B1286" w:rsidRPr="00B44054" w:rsidRDefault="00B44054" w:rsidP="003B1286">
      <w:pPr>
        <w:pStyle w:val="Caption"/>
        <w:keepNext/>
        <w:rPr>
          <w:b/>
          <w:bCs/>
        </w:rPr>
      </w:pPr>
      <w:r w:rsidRPr="00B44054">
        <w:rPr>
          <w:b/>
          <w:bCs/>
        </w:rPr>
        <w:t>Supplemental Figure 1</w:t>
      </w:r>
    </w:p>
    <w:p w14:paraId="59019F1D" w14:textId="15115ED0" w:rsidR="003B1286" w:rsidRDefault="003B1286"/>
    <w:p w14:paraId="0BDC1DD8" w14:textId="6872D51F" w:rsidR="003B1286" w:rsidRDefault="003B1286" w:rsidP="003B1286">
      <w:pPr>
        <w:pStyle w:val="Caption"/>
        <w:keepNext/>
      </w:pPr>
      <w:r>
        <w:t xml:space="preserve">Figure </w:t>
      </w:r>
      <w:fldSimple w:instr=" SEQ Figure \* ARABIC ">
        <w:r w:rsidR="00D44341">
          <w:rPr>
            <w:noProof/>
          </w:rPr>
          <w:t>8</w:t>
        </w:r>
      </w:fldSimple>
      <w:r w:rsidR="00206237">
        <w:t>: Perceived Risk.</w:t>
      </w:r>
      <w:r w:rsidR="00A00389">
        <w:t xml:space="preserve"> KEY:</w:t>
      </w:r>
      <w:r w:rsidR="00206237">
        <w:t xml:space="preserve"> (a)”You</w:t>
      </w:r>
      <w:r w:rsidR="00A00389">
        <w:t xml:space="preserve"> will </w:t>
      </w:r>
      <w:r w:rsidR="00206237">
        <w:t>be infected”  (b)“</w:t>
      </w:r>
      <w:r w:rsidR="00A00389">
        <w:t>Someone in your direct environment (f</w:t>
      </w:r>
      <w:r w:rsidR="00206237">
        <w:t>amily, friends, or colleagues</w:t>
      </w:r>
      <w:r w:rsidR="00A00389">
        <w:t>)</w:t>
      </w:r>
      <w:r w:rsidR="00206237">
        <w:t xml:space="preserve"> will be infected”  (c)”</w:t>
      </w:r>
      <w:r w:rsidR="00853B35">
        <w:t>You will have to go to the hospital if you get</w:t>
      </w:r>
      <w:r w:rsidR="00206237">
        <w:t xml:space="preserve"> infected” (d)”You</w:t>
      </w:r>
      <w:r w:rsidR="00853B35">
        <w:t xml:space="preserve"> will</w:t>
      </w:r>
      <w:r w:rsidR="00206237">
        <w:t xml:space="preserve"> have to go into quarantine”  (e)”</w:t>
      </w:r>
      <w:r w:rsidR="00A00389">
        <w:t xml:space="preserve">You will </w:t>
      </w:r>
      <w:r w:rsidR="00853B35">
        <w:t xml:space="preserve">get infected and you will infect someone else </w:t>
      </w:r>
      <w:r w:rsidR="00A00389">
        <w:t>”</w:t>
      </w:r>
      <w:r w:rsidR="00206237">
        <w:t xml:space="preserve"> (f)</w:t>
      </w:r>
      <w:r w:rsidR="00A00389">
        <w:t>”Someone</w:t>
      </w:r>
      <w:r w:rsidR="00853B35">
        <w:t xml:space="preserve"> in your direct circle of people (family, friends, colleagues) will become ill or die</w:t>
      </w:r>
      <w:r w:rsidR="00A00389">
        <w:t>”</w:t>
      </w:r>
      <w:r w:rsidR="00532247">
        <w:t>. The hollow circles represent subject selection of answers. Red circle represents the average</w:t>
      </w:r>
      <w:r w:rsidR="00525A88">
        <w:t>(mean)</w:t>
      </w:r>
      <w:r w:rsidR="00532247">
        <w:t xml:space="preserve"> response, with the horizontal line representing the</w:t>
      </w:r>
      <w:r w:rsidR="00525A88">
        <w:t xml:space="preserve"> 95%</w:t>
      </w:r>
      <w:r w:rsidR="00532247">
        <w:t xml:space="preserve"> confidence interval.</w:t>
      </w:r>
    </w:p>
    <w:p w14:paraId="3FDAB47B" w14:textId="77777777" w:rsidR="00532247" w:rsidRPr="00532247" w:rsidRDefault="00532247" w:rsidP="00532247"/>
    <w:p w14:paraId="083398CF" w14:textId="78F25935" w:rsidR="003B1286" w:rsidRDefault="003B1286" w:rsidP="00933F11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r>
        <w:rPr>
          <w:noProof/>
        </w:rPr>
        <w:drawing>
          <wp:inline distT="0" distB="0" distL="0" distR="0" wp14:anchorId="0627EE12" wp14:editId="6077746D">
            <wp:extent cx="6858000" cy="4987290"/>
            <wp:effectExtent l="0" t="0" r="0" b="381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54004" w14:textId="29575B61" w:rsidR="00A65BBF" w:rsidRDefault="00A65BBF">
      <w:r>
        <w:br w:type="page"/>
      </w:r>
    </w:p>
    <w:p w14:paraId="5EDC10B5" w14:textId="77777777" w:rsidR="00B44054" w:rsidRPr="00B44054" w:rsidRDefault="00B44054" w:rsidP="004D6421">
      <w:pPr>
        <w:pStyle w:val="Caption"/>
        <w:keepNext/>
        <w:rPr>
          <w:b/>
          <w:bCs/>
        </w:rPr>
      </w:pPr>
      <w:r w:rsidRPr="00B44054">
        <w:rPr>
          <w:b/>
          <w:bCs/>
        </w:rPr>
        <w:lastRenderedPageBreak/>
        <w:t>Supplemental Figure 2</w:t>
      </w:r>
    </w:p>
    <w:p w14:paraId="245887DF" w14:textId="39C7ECBF" w:rsidR="004D6421" w:rsidRDefault="004D6421" w:rsidP="004D6421">
      <w:pPr>
        <w:pStyle w:val="Caption"/>
        <w:keepNext/>
      </w:pPr>
      <w:r>
        <w:t>Perceived effectiveness of interventions. KEY: (a)</w:t>
      </w:r>
      <w:r w:rsidR="009B77E6">
        <w:t>”Wearing a mask”</w:t>
      </w:r>
      <w:r>
        <w:t xml:space="preserve">  (b)</w:t>
      </w:r>
      <w:r w:rsidR="009B77E6">
        <w:t>”Washing your hands with soap or using hand sanitizer frequently”</w:t>
      </w:r>
      <w:r>
        <w:t xml:space="preserve">  (c</w:t>
      </w:r>
      <w:r w:rsidR="009B77E6">
        <w:t xml:space="preserve">)”Seeing a health care provider if you feel sick” </w:t>
      </w:r>
      <w:r>
        <w:t xml:space="preserve"> (d)</w:t>
      </w:r>
      <w:r w:rsidR="009B77E6">
        <w:t xml:space="preserve"> “Seeing a health care provider if you feel healthy but worry that you were exposed”  (e)</w:t>
      </w:r>
      <w:r w:rsidR="004901C1">
        <w:t xml:space="preserve"> ”Avoiding public spaces, gatherings, and crowds” </w:t>
      </w:r>
      <w:r w:rsidR="009B77E6">
        <w:t xml:space="preserve"> (f)</w:t>
      </w:r>
      <w:r w:rsidR="004901C1">
        <w:t xml:space="preserve"> “Avoiding contact with people who could be high-risk”</w:t>
      </w:r>
      <w:r w:rsidR="009B77E6">
        <w:t xml:space="preserve"> (g)</w:t>
      </w:r>
      <w:r w:rsidR="004901C1">
        <w:t xml:space="preserve"> “Avoiding hospitals and clinics”</w:t>
      </w:r>
      <w:r w:rsidR="009B77E6">
        <w:t xml:space="preserve"> (h)</w:t>
      </w:r>
      <w:r w:rsidR="004901C1">
        <w:t xml:space="preserve"> “Avoiding restaurants”</w:t>
      </w:r>
      <w:r w:rsidR="009B77E6">
        <w:t xml:space="preserve"> (i)</w:t>
      </w:r>
      <w:r w:rsidR="004901C1">
        <w:t>”Avoiding public transit”</w:t>
      </w:r>
      <w:r w:rsidR="00525A88">
        <w:t>. The hollow circles represent subject selection of answers. Red circle represents the average(mean) response, with the horizontal line representing the 95% confidence interval.</w:t>
      </w:r>
    </w:p>
    <w:p w14:paraId="0B4F3CE3" w14:textId="33A86052" w:rsidR="004D6421" w:rsidRDefault="004D6421" w:rsidP="00A65BBF">
      <w:pPr>
        <w:pStyle w:val="Caption"/>
        <w:keepNext/>
      </w:pPr>
      <w:r>
        <w:rPr>
          <w:noProof/>
        </w:rPr>
        <w:drawing>
          <wp:inline distT="0" distB="0" distL="0" distR="0" wp14:anchorId="5D83FAEF" wp14:editId="7DF0F807">
            <wp:extent cx="6858000" cy="4987290"/>
            <wp:effectExtent l="0" t="0" r="0" b="3810"/>
            <wp:docPr id="5" name="Picture 5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alenda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9E7B9" w14:textId="77777777" w:rsidR="004D6421" w:rsidRDefault="004D6421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46428723" w14:textId="1249CD6D" w:rsidR="00A65BBF" w:rsidRPr="00B44054" w:rsidRDefault="00B44054" w:rsidP="00A65BBF">
      <w:pPr>
        <w:pStyle w:val="Caption"/>
        <w:keepNext/>
        <w:rPr>
          <w:b/>
          <w:bCs/>
        </w:rPr>
      </w:pPr>
      <w:r w:rsidRPr="00B44054">
        <w:rPr>
          <w:b/>
          <w:bCs/>
        </w:rPr>
        <w:lastRenderedPageBreak/>
        <w:t>Supplemental Figure 3</w:t>
      </w:r>
    </w:p>
    <w:p w14:paraId="17596BF0" w14:textId="5D23253D" w:rsidR="00A65BBF" w:rsidRDefault="00A65BBF" w:rsidP="00933F11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r>
        <w:rPr>
          <w:noProof/>
        </w:rPr>
        <w:drawing>
          <wp:inline distT="0" distB="0" distL="0" distR="0" wp14:anchorId="1175515B" wp14:editId="67049381">
            <wp:extent cx="6858000" cy="4987290"/>
            <wp:effectExtent l="0" t="0" r="0" b="381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88D7F" w14:textId="68391009" w:rsidR="0045359C" w:rsidRDefault="0045359C">
      <w:r>
        <w:br w:type="page"/>
      </w:r>
    </w:p>
    <w:p w14:paraId="38AFE22E" w14:textId="216A1863" w:rsidR="00E31EC7" w:rsidRPr="00E31EC7" w:rsidRDefault="00E31EC7" w:rsidP="00E31EC7">
      <w:pPr>
        <w:pStyle w:val="Caption"/>
        <w:keepNext/>
        <w:rPr>
          <w:i w:val="0"/>
          <w:iCs w:val="0"/>
        </w:rPr>
      </w:pPr>
      <w:r w:rsidRPr="00E31EC7">
        <w:rPr>
          <w:b/>
          <w:bCs/>
        </w:rPr>
        <w:lastRenderedPageBreak/>
        <w:t>Supplemental Table 1</w:t>
      </w:r>
      <w:r>
        <w:t xml:space="preserve">: </w:t>
      </w:r>
      <w:r>
        <w:rPr>
          <w:i w:val="0"/>
          <w:iCs w:val="0"/>
        </w:rPr>
        <w:t xml:space="preserve">Test positivity rates by site. This table shows similar information to Figure </w:t>
      </w:r>
      <w:r w:rsidR="00EF08CC">
        <w:rPr>
          <w:i w:val="0"/>
          <w:iCs w:val="0"/>
        </w:rPr>
        <w:t>2</w:t>
      </w:r>
    </w:p>
    <w:tbl>
      <w:tblPr>
        <w:tblW w:w="8929" w:type="dxa"/>
        <w:tblLook w:val="04A0" w:firstRow="1" w:lastRow="0" w:firstColumn="1" w:lastColumn="0" w:noHBand="0" w:noVBand="1"/>
      </w:tblPr>
      <w:tblGrid>
        <w:gridCol w:w="1280"/>
        <w:gridCol w:w="1188"/>
        <w:gridCol w:w="1454"/>
        <w:gridCol w:w="1258"/>
        <w:gridCol w:w="1142"/>
        <w:gridCol w:w="1398"/>
        <w:gridCol w:w="1209"/>
      </w:tblGrid>
      <w:tr w:rsidR="0045359C" w14:paraId="6D2982CD" w14:textId="77777777" w:rsidTr="008906D7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CB94" w14:textId="77777777" w:rsidR="0045359C" w:rsidRDefault="0045359C"/>
        </w:tc>
        <w:tc>
          <w:tcPr>
            <w:tcW w:w="390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9D4D8" w14:textId="77777777" w:rsidR="0045359C" w:rsidRDefault="004535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ston</w:t>
            </w:r>
          </w:p>
        </w:tc>
        <w:tc>
          <w:tcPr>
            <w:tcW w:w="3749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72169" w14:textId="77777777" w:rsidR="0045359C" w:rsidRDefault="004535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YC</w:t>
            </w:r>
          </w:p>
        </w:tc>
      </w:tr>
      <w:tr w:rsidR="0045359C" w14:paraId="7FB65307" w14:textId="77777777" w:rsidTr="008906D7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D227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h, Year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A20B9" w14:textId="77777777" w:rsidR="0045359C" w:rsidRDefault="0045359C" w:rsidP="00890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Tested</w:t>
            </w:r>
          </w:p>
        </w:tc>
        <w:tc>
          <w:tcPr>
            <w:tcW w:w="145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2B1A" w14:textId="326A6FE3" w:rsidR="0045359C" w:rsidRDefault="008906D7" w:rsidP="00890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45359C">
              <w:rPr>
                <w:rFonts w:ascii="Arial" w:hAnsi="Arial" w:cs="Arial"/>
                <w:sz w:val="20"/>
                <w:szCs w:val="20"/>
              </w:rPr>
              <w:t>ositive</w:t>
            </w:r>
          </w:p>
        </w:tc>
        <w:tc>
          <w:tcPr>
            <w:tcW w:w="1258" w:type="dxa"/>
            <w:tcBorders>
              <w:top w:val="single" w:sz="18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0072BD" w14:textId="77777777" w:rsidR="0045359C" w:rsidRDefault="0045359C" w:rsidP="00890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 Rate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A4E3" w14:textId="77777777" w:rsidR="0045359C" w:rsidRDefault="0045359C" w:rsidP="00890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Tested</w:t>
            </w:r>
          </w:p>
        </w:tc>
        <w:tc>
          <w:tcPr>
            <w:tcW w:w="139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6557" w14:textId="6686BDD2" w:rsidR="0045359C" w:rsidRDefault="008906D7" w:rsidP="00890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45359C">
              <w:rPr>
                <w:rFonts w:ascii="Arial" w:hAnsi="Arial" w:cs="Arial"/>
                <w:sz w:val="20"/>
                <w:szCs w:val="20"/>
              </w:rPr>
              <w:t>ositive</w:t>
            </w:r>
          </w:p>
        </w:tc>
        <w:tc>
          <w:tcPr>
            <w:tcW w:w="120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A262" w14:textId="77777777" w:rsidR="0045359C" w:rsidRDefault="0045359C" w:rsidP="00890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 Rate</w:t>
            </w:r>
          </w:p>
        </w:tc>
      </w:tr>
      <w:tr w:rsidR="0045359C" w14:paraId="088BD0ED" w14:textId="77777777" w:rsidTr="008906D7">
        <w:trPr>
          <w:trHeight w:val="260"/>
        </w:trPr>
        <w:tc>
          <w:tcPr>
            <w:tcW w:w="1280" w:type="dxa"/>
            <w:tcBorders>
              <w:top w:val="single" w:sz="2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09C340C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/19</w:t>
            </w:r>
          </w:p>
        </w:tc>
        <w:tc>
          <w:tcPr>
            <w:tcW w:w="1188" w:type="dxa"/>
            <w:tcBorders>
              <w:top w:val="single" w:sz="2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85779E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54" w:type="dxa"/>
            <w:tcBorders>
              <w:top w:val="single" w:sz="2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4AB846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2" w:space="0" w:color="auto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8C2108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42" w:type="dxa"/>
            <w:tcBorders>
              <w:top w:val="single" w:sz="2" w:space="0" w:color="auto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DC144F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  <w:tcBorders>
              <w:top w:val="single" w:sz="2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0403D3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single" w:sz="2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13896D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45359C" w14:paraId="1FBBADF8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DABBA8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/20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5E264B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EFE23C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C71393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46F14D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A3FD66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3D1783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%</w:t>
            </w:r>
          </w:p>
        </w:tc>
      </w:tr>
      <w:tr w:rsidR="0045359C" w14:paraId="1A8E285E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0DD177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b/20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29CDC8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C86A84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AB2358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77B533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6F0AEA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02A559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%</w:t>
            </w:r>
          </w:p>
        </w:tc>
      </w:tr>
      <w:tr w:rsidR="0045359C" w14:paraId="0C8CEDB1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AF5A3D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/20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25C9ED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C054EE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86DB0B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8E11C2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4C145F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B652A2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497FD3" w14:paraId="1108EDDC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8754CD" w14:textId="77777777" w:rsidR="00497FD3" w:rsidRDefault="00497F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r/20</w:t>
            </w:r>
          </w:p>
        </w:tc>
        <w:tc>
          <w:tcPr>
            <w:tcW w:w="7649" w:type="dxa"/>
            <w:gridSpan w:val="6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7BBE" w14:textId="669E5E70" w:rsidR="00497FD3" w:rsidRPr="00497FD3" w:rsidRDefault="00497FD3" w:rsidP="00497FD3">
            <w:pPr>
              <w:jc w:val="center"/>
            </w:pPr>
            <w:r w:rsidRPr="00497FD3">
              <w:t>COVID Pause in Recruitment</w:t>
            </w:r>
          </w:p>
        </w:tc>
      </w:tr>
      <w:tr w:rsidR="00497FD3" w14:paraId="3E38BC65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99CF7D" w14:textId="77777777" w:rsidR="00497FD3" w:rsidRDefault="00497F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y/20</w:t>
            </w:r>
          </w:p>
        </w:tc>
        <w:tc>
          <w:tcPr>
            <w:tcW w:w="7649" w:type="dxa"/>
            <w:gridSpan w:val="6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2D12" w14:textId="37A727DA" w:rsidR="00497FD3" w:rsidRDefault="00497FD3" w:rsidP="004A63CC">
            <w:pPr>
              <w:rPr>
                <w:sz w:val="20"/>
                <w:szCs w:val="20"/>
              </w:rPr>
            </w:pPr>
          </w:p>
        </w:tc>
      </w:tr>
      <w:tr w:rsidR="00497FD3" w14:paraId="0096DB18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A032A7" w14:textId="77777777" w:rsidR="00497FD3" w:rsidRDefault="00497F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n/20</w:t>
            </w:r>
          </w:p>
        </w:tc>
        <w:tc>
          <w:tcPr>
            <w:tcW w:w="7649" w:type="dxa"/>
            <w:gridSpan w:val="6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65706D" w14:textId="0F4F2B7C" w:rsidR="00497FD3" w:rsidRDefault="00497FD3">
            <w:pPr>
              <w:rPr>
                <w:sz w:val="20"/>
                <w:szCs w:val="20"/>
              </w:rPr>
            </w:pPr>
          </w:p>
        </w:tc>
      </w:tr>
      <w:tr w:rsidR="0045359C" w14:paraId="05BC202B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5FE4DC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l/20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DBAE28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B4F87D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ADC9F2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293065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324053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DA7B62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</w:tr>
      <w:tr w:rsidR="0045359C" w14:paraId="51BFC4FE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2AC2A0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g/20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794606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801C1D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C34667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7083EE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82293D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74D297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</w:tr>
      <w:tr w:rsidR="0045359C" w14:paraId="76F13F8F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F531D2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/20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850E33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7E63E3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CADF7F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ECD16B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2ADE3E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9CF1B3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</w:tr>
      <w:tr w:rsidR="0045359C" w14:paraId="767F31FB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20417E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/20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07D5206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C05C17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99A2C5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060CD2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26C967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094A95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%</w:t>
            </w:r>
          </w:p>
        </w:tc>
      </w:tr>
      <w:tr w:rsidR="0045359C" w14:paraId="64C9E3AD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AD740E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/20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49F8F5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E08781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BB11B0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8A290A0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9319C6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509DFE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%</w:t>
            </w:r>
          </w:p>
        </w:tc>
      </w:tr>
      <w:tr w:rsidR="0045359C" w14:paraId="23813776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304BD9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/20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DAA22B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8C1966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B7265B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477C20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71B642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69EBA0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45359C" w14:paraId="1BF3F582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3977A5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/21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AFBD3F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FBFE97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62C57E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3F360E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09BBA2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701C21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</w:tr>
      <w:tr w:rsidR="0045359C" w14:paraId="4DD532E8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1E35B2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b/21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FED3B8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0CFC9B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439A15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7ACDF4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3BD790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C9ABEB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45359C" w14:paraId="7BA1F71B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0ED4A3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/21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002956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3EA3F5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24AE12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36A7A1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C9A314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821D11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%</w:t>
            </w:r>
          </w:p>
        </w:tc>
      </w:tr>
      <w:tr w:rsidR="0045359C" w14:paraId="224BE86B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91B029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r/21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1FD75B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959C51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9ABC99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420602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ED5F0F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647E3E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</w:t>
            </w:r>
          </w:p>
        </w:tc>
      </w:tr>
      <w:tr w:rsidR="0045359C" w14:paraId="70AA1830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2006D2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y/21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B277BC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A85226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643008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936D89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DE02D1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1EC64C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%</w:t>
            </w:r>
          </w:p>
        </w:tc>
      </w:tr>
      <w:tr w:rsidR="0045359C" w14:paraId="6B862DDC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6EEDB0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n/21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A14357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A1489B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6B40A5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9BC7B8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49A627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D77E483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%</w:t>
            </w:r>
          </w:p>
        </w:tc>
      </w:tr>
      <w:tr w:rsidR="0045359C" w14:paraId="235CE37D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9A3A93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l/21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C5D15F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FE1DA7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AC457FA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6FD029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919387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D58BB2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%</w:t>
            </w:r>
          </w:p>
        </w:tc>
      </w:tr>
      <w:tr w:rsidR="0045359C" w14:paraId="7F95DA8A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8FF240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g/21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4D51CC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47E310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DEC27E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D821FC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9C7B98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3E2ECA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%</w:t>
            </w:r>
          </w:p>
        </w:tc>
      </w:tr>
      <w:tr w:rsidR="0045359C" w14:paraId="38645052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EDD433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/21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F269F0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D70BFB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F37652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0F1557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B24D4C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4C3A45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%</w:t>
            </w:r>
          </w:p>
        </w:tc>
      </w:tr>
      <w:tr w:rsidR="0045359C" w14:paraId="61294624" w14:textId="77777777" w:rsidTr="008906D7">
        <w:trPr>
          <w:trHeight w:val="260"/>
        </w:trPr>
        <w:tc>
          <w:tcPr>
            <w:tcW w:w="128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18CD" w14:textId="77777777" w:rsidR="0045359C" w:rsidRDefault="004535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/21</w:t>
            </w:r>
          </w:p>
        </w:tc>
        <w:tc>
          <w:tcPr>
            <w:tcW w:w="1188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6776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DE6E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4" w:space="0" w:color="A5A5A5" w:themeColor="accent3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90DD28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42" w:type="dxa"/>
            <w:tcBorders>
              <w:top w:val="single" w:sz="4" w:space="0" w:color="A5A5A5" w:themeColor="accent3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0E0A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8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6C8C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2BAD" w14:textId="77777777" w:rsidR="0045359C" w:rsidRDefault="004535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</w:tbl>
    <w:p w14:paraId="70290D5F" w14:textId="77777777" w:rsidR="0045359C" w:rsidRPr="00162AA4" w:rsidRDefault="0045359C" w:rsidP="00933F11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sectPr w:rsidR="0045359C" w:rsidRPr="00162AA4" w:rsidSect="003A6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D2D591" w14:textId="77777777" w:rsidR="006260F6" w:rsidRDefault="006260F6" w:rsidP="0055226A">
      <w:r>
        <w:separator/>
      </w:r>
    </w:p>
  </w:endnote>
  <w:endnote w:type="continuationSeparator" w:id="0">
    <w:p w14:paraId="36C64DE5" w14:textId="77777777" w:rsidR="006260F6" w:rsidRDefault="006260F6" w:rsidP="00552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F9C67B" w14:textId="77777777" w:rsidR="006260F6" w:rsidRDefault="006260F6" w:rsidP="0055226A">
      <w:r>
        <w:separator/>
      </w:r>
    </w:p>
  </w:footnote>
  <w:footnote w:type="continuationSeparator" w:id="0">
    <w:p w14:paraId="7BC3EF07" w14:textId="77777777" w:rsidR="006260F6" w:rsidRDefault="006260F6" w:rsidP="005522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8C772F"/>
    <w:multiLevelType w:val="hybridMultilevel"/>
    <w:tmpl w:val="0A8017A2"/>
    <w:lvl w:ilvl="0" w:tplc="85C449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F530F2"/>
    <w:multiLevelType w:val="hybridMultilevel"/>
    <w:tmpl w:val="C13A67BE"/>
    <w:lvl w:ilvl="0" w:tplc="2062C3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DE6812"/>
    <w:multiLevelType w:val="hybridMultilevel"/>
    <w:tmpl w:val="9028D4F4"/>
    <w:lvl w:ilvl="0" w:tplc="2062C3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11D"/>
    <w:rsid w:val="00000AC8"/>
    <w:rsid w:val="000116CF"/>
    <w:rsid w:val="00011D73"/>
    <w:rsid w:val="00011F5A"/>
    <w:rsid w:val="00023161"/>
    <w:rsid w:val="00023AC1"/>
    <w:rsid w:val="00023DD5"/>
    <w:rsid w:val="000308B3"/>
    <w:rsid w:val="000315EB"/>
    <w:rsid w:val="00033070"/>
    <w:rsid w:val="000345DF"/>
    <w:rsid w:val="00034B06"/>
    <w:rsid w:val="00035CA3"/>
    <w:rsid w:val="00040147"/>
    <w:rsid w:val="00044588"/>
    <w:rsid w:val="00044A22"/>
    <w:rsid w:val="000479F3"/>
    <w:rsid w:val="00055678"/>
    <w:rsid w:val="00056114"/>
    <w:rsid w:val="00061996"/>
    <w:rsid w:val="00063492"/>
    <w:rsid w:val="00064997"/>
    <w:rsid w:val="00074B27"/>
    <w:rsid w:val="0009148B"/>
    <w:rsid w:val="00095BA6"/>
    <w:rsid w:val="000A1775"/>
    <w:rsid w:val="000A19A7"/>
    <w:rsid w:val="000A36C6"/>
    <w:rsid w:val="000B2087"/>
    <w:rsid w:val="000B30BF"/>
    <w:rsid w:val="000B4512"/>
    <w:rsid w:val="000B569B"/>
    <w:rsid w:val="000C3A53"/>
    <w:rsid w:val="000C547C"/>
    <w:rsid w:val="000C7595"/>
    <w:rsid w:val="000D14AD"/>
    <w:rsid w:val="000D7988"/>
    <w:rsid w:val="000E06E7"/>
    <w:rsid w:val="000E351E"/>
    <w:rsid w:val="000E5E35"/>
    <w:rsid w:val="000E6E20"/>
    <w:rsid w:val="000E6E73"/>
    <w:rsid w:val="000F1DDF"/>
    <w:rsid w:val="000F25C3"/>
    <w:rsid w:val="000F3969"/>
    <w:rsid w:val="000F4F63"/>
    <w:rsid w:val="000F5ECD"/>
    <w:rsid w:val="000F6886"/>
    <w:rsid w:val="001009C7"/>
    <w:rsid w:val="001036EF"/>
    <w:rsid w:val="00104DC8"/>
    <w:rsid w:val="00105F8A"/>
    <w:rsid w:val="00110BD2"/>
    <w:rsid w:val="00111FFB"/>
    <w:rsid w:val="00116487"/>
    <w:rsid w:val="001200DF"/>
    <w:rsid w:val="00132EB3"/>
    <w:rsid w:val="00134C0D"/>
    <w:rsid w:val="001404BD"/>
    <w:rsid w:val="00147172"/>
    <w:rsid w:val="00147B14"/>
    <w:rsid w:val="00161168"/>
    <w:rsid w:val="00162AA4"/>
    <w:rsid w:val="00166D1A"/>
    <w:rsid w:val="00167F8F"/>
    <w:rsid w:val="00170A58"/>
    <w:rsid w:val="00172EAF"/>
    <w:rsid w:val="00173E92"/>
    <w:rsid w:val="00174AA8"/>
    <w:rsid w:val="00174F62"/>
    <w:rsid w:val="00180070"/>
    <w:rsid w:val="00193A86"/>
    <w:rsid w:val="001A5A51"/>
    <w:rsid w:val="001B00B9"/>
    <w:rsid w:val="001C2630"/>
    <w:rsid w:val="001C394E"/>
    <w:rsid w:val="001D17BF"/>
    <w:rsid w:val="001D1ACD"/>
    <w:rsid w:val="001D425F"/>
    <w:rsid w:val="001D5C08"/>
    <w:rsid w:val="001E30E0"/>
    <w:rsid w:val="001E39A8"/>
    <w:rsid w:val="001E50E9"/>
    <w:rsid w:val="001F130A"/>
    <w:rsid w:val="001F210E"/>
    <w:rsid w:val="001F3B5B"/>
    <w:rsid w:val="00206237"/>
    <w:rsid w:val="00206C2C"/>
    <w:rsid w:val="00206D79"/>
    <w:rsid w:val="00207BA2"/>
    <w:rsid w:val="00210EB6"/>
    <w:rsid w:val="00226175"/>
    <w:rsid w:val="00232391"/>
    <w:rsid w:val="00233558"/>
    <w:rsid w:val="00233797"/>
    <w:rsid w:val="00240370"/>
    <w:rsid w:val="00243EA0"/>
    <w:rsid w:val="00245FF6"/>
    <w:rsid w:val="00251412"/>
    <w:rsid w:val="00265ECE"/>
    <w:rsid w:val="002726FE"/>
    <w:rsid w:val="0027584D"/>
    <w:rsid w:val="002A7E4A"/>
    <w:rsid w:val="002B3C99"/>
    <w:rsid w:val="002B55BA"/>
    <w:rsid w:val="002C2941"/>
    <w:rsid w:val="002D2845"/>
    <w:rsid w:val="002E120B"/>
    <w:rsid w:val="002E5F16"/>
    <w:rsid w:val="002F25CF"/>
    <w:rsid w:val="00301C08"/>
    <w:rsid w:val="0030340E"/>
    <w:rsid w:val="00303D22"/>
    <w:rsid w:val="003115B1"/>
    <w:rsid w:val="00312699"/>
    <w:rsid w:val="00316555"/>
    <w:rsid w:val="003175E1"/>
    <w:rsid w:val="00321F16"/>
    <w:rsid w:val="00323A29"/>
    <w:rsid w:val="003247AB"/>
    <w:rsid w:val="00334F6A"/>
    <w:rsid w:val="003467A7"/>
    <w:rsid w:val="003536A4"/>
    <w:rsid w:val="003612C0"/>
    <w:rsid w:val="0036293C"/>
    <w:rsid w:val="00363B26"/>
    <w:rsid w:val="003643E3"/>
    <w:rsid w:val="00382FD7"/>
    <w:rsid w:val="00383C43"/>
    <w:rsid w:val="00384D74"/>
    <w:rsid w:val="00386227"/>
    <w:rsid w:val="003864A3"/>
    <w:rsid w:val="00391428"/>
    <w:rsid w:val="00394135"/>
    <w:rsid w:val="003A2966"/>
    <w:rsid w:val="003A3C27"/>
    <w:rsid w:val="003A5307"/>
    <w:rsid w:val="003A5C26"/>
    <w:rsid w:val="003A656F"/>
    <w:rsid w:val="003B1286"/>
    <w:rsid w:val="003B46C0"/>
    <w:rsid w:val="003B5C21"/>
    <w:rsid w:val="003C1172"/>
    <w:rsid w:val="003C2104"/>
    <w:rsid w:val="003C3E24"/>
    <w:rsid w:val="003C5AE4"/>
    <w:rsid w:val="003C7E14"/>
    <w:rsid w:val="003D3A98"/>
    <w:rsid w:val="003E2E51"/>
    <w:rsid w:val="003E5902"/>
    <w:rsid w:val="003F0AFE"/>
    <w:rsid w:val="003F38AD"/>
    <w:rsid w:val="003F44DC"/>
    <w:rsid w:val="004017C1"/>
    <w:rsid w:val="0040207F"/>
    <w:rsid w:val="0040512F"/>
    <w:rsid w:val="00405195"/>
    <w:rsid w:val="00405229"/>
    <w:rsid w:val="00405E40"/>
    <w:rsid w:val="0040659C"/>
    <w:rsid w:val="00406D78"/>
    <w:rsid w:val="00407E71"/>
    <w:rsid w:val="00412200"/>
    <w:rsid w:val="00417A3E"/>
    <w:rsid w:val="004252B5"/>
    <w:rsid w:val="0043289A"/>
    <w:rsid w:val="004332C8"/>
    <w:rsid w:val="004336E5"/>
    <w:rsid w:val="00443CA4"/>
    <w:rsid w:val="004450F7"/>
    <w:rsid w:val="004507B6"/>
    <w:rsid w:val="0045359C"/>
    <w:rsid w:val="00461558"/>
    <w:rsid w:val="0046712A"/>
    <w:rsid w:val="0046766F"/>
    <w:rsid w:val="0047132E"/>
    <w:rsid w:val="004717D7"/>
    <w:rsid w:val="00474400"/>
    <w:rsid w:val="00476761"/>
    <w:rsid w:val="004767A4"/>
    <w:rsid w:val="0048345A"/>
    <w:rsid w:val="004901C1"/>
    <w:rsid w:val="00490BF2"/>
    <w:rsid w:val="0049333C"/>
    <w:rsid w:val="00495BE1"/>
    <w:rsid w:val="00496CAA"/>
    <w:rsid w:val="00497BF4"/>
    <w:rsid w:val="00497FD3"/>
    <w:rsid w:val="004A3627"/>
    <w:rsid w:val="004A697D"/>
    <w:rsid w:val="004B2309"/>
    <w:rsid w:val="004B2895"/>
    <w:rsid w:val="004B6E9A"/>
    <w:rsid w:val="004C423E"/>
    <w:rsid w:val="004C7DBB"/>
    <w:rsid w:val="004D6421"/>
    <w:rsid w:val="004E3083"/>
    <w:rsid w:val="004F3638"/>
    <w:rsid w:val="004F3A15"/>
    <w:rsid w:val="004F4D46"/>
    <w:rsid w:val="004F612D"/>
    <w:rsid w:val="00500021"/>
    <w:rsid w:val="0050174F"/>
    <w:rsid w:val="00510622"/>
    <w:rsid w:val="00511F27"/>
    <w:rsid w:val="00512B7D"/>
    <w:rsid w:val="00512DD8"/>
    <w:rsid w:val="005208A1"/>
    <w:rsid w:val="00523A91"/>
    <w:rsid w:val="00524012"/>
    <w:rsid w:val="005243E0"/>
    <w:rsid w:val="0052473F"/>
    <w:rsid w:val="00525A88"/>
    <w:rsid w:val="00532247"/>
    <w:rsid w:val="00532528"/>
    <w:rsid w:val="00535698"/>
    <w:rsid w:val="00542042"/>
    <w:rsid w:val="00542833"/>
    <w:rsid w:val="00546C88"/>
    <w:rsid w:val="00550FEF"/>
    <w:rsid w:val="0055226A"/>
    <w:rsid w:val="00552A9F"/>
    <w:rsid w:val="0055660F"/>
    <w:rsid w:val="005643BE"/>
    <w:rsid w:val="00564DC8"/>
    <w:rsid w:val="0056619F"/>
    <w:rsid w:val="00572B5D"/>
    <w:rsid w:val="00575902"/>
    <w:rsid w:val="0058629F"/>
    <w:rsid w:val="005A09EE"/>
    <w:rsid w:val="005A1D22"/>
    <w:rsid w:val="005B07D5"/>
    <w:rsid w:val="005B15A3"/>
    <w:rsid w:val="005B337D"/>
    <w:rsid w:val="005B6AD1"/>
    <w:rsid w:val="005C3CDF"/>
    <w:rsid w:val="005C5096"/>
    <w:rsid w:val="005C5636"/>
    <w:rsid w:val="005D1752"/>
    <w:rsid w:val="005E53A7"/>
    <w:rsid w:val="005F2AB9"/>
    <w:rsid w:val="005F7EF4"/>
    <w:rsid w:val="00600BE2"/>
    <w:rsid w:val="006024F1"/>
    <w:rsid w:val="00606945"/>
    <w:rsid w:val="00612906"/>
    <w:rsid w:val="00613BC0"/>
    <w:rsid w:val="00622D52"/>
    <w:rsid w:val="00624C54"/>
    <w:rsid w:val="006260F6"/>
    <w:rsid w:val="00626FCA"/>
    <w:rsid w:val="00631EBD"/>
    <w:rsid w:val="00635542"/>
    <w:rsid w:val="006409E8"/>
    <w:rsid w:val="006431E1"/>
    <w:rsid w:val="00656DF9"/>
    <w:rsid w:val="00663FDE"/>
    <w:rsid w:val="006675A9"/>
    <w:rsid w:val="00672E1C"/>
    <w:rsid w:val="00683D6A"/>
    <w:rsid w:val="0069383B"/>
    <w:rsid w:val="006A019C"/>
    <w:rsid w:val="006A6F92"/>
    <w:rsid w:val="006B06D1"/>
    <w:rsid w:val="006B63D1"/>
    <w:rsid w:val="006B7AC1"/>
    <w:rsid w:val="006C15EC"/>
    <w:rsid w:val="006C3336"/>
    <w:rsid w:val="006C506E"/>
    <w:rsid w:val="006C68DB"/>
    <w:rsid w:val="006C7F0B"/>
    <w:rsid w:val="006D5751"/>
    <w:rsid w:val="006E14AC"/>
    <w:rsid w:val="006E351C"/>
    <w:rsid w:val="006E4668"/>
    <w:rsid w:val="006E56D0"/>
    <w:rsid w:val="006F1AF1"/>
    <w:rsid w:val="006F6FED"/>
    <w:rsid w:val="00703305"/>
    <w:rsid w:val="0070369C"/>
    <w:rsid w:val="007043D1"/>
    <w:rsid w:val="007074C1"/>
    <w:rsid w:val="007129F4"/>
    <w:rsid w:val="00717881"/>
    <w:rsid w:val="00720197"/>
    <w:rsid w:val="00721338"/>
    <w:rsid w:val="00723223"/>
    <w:rsid w:val="00727887"/>
    <w:rsid w:val="007340E8"/>
    <w:rsid w:val="00737872"/>
    <w:rsid w:val="00741D31"/>
    <w:rsid w:val="00746C4E"/>
    <w:rsid w:val="0074791F"/>
    <w:rsid w:val="00753500"/>
    <w:rsid w:val="00754367"/>
    <w:rsid w:val="0075711D"/>
    <w:rsid w:val="00757B1A"/>
    <w:rsid w:val="007601B9"/>
    <w:rsid w:val="00764733"/>
    <w:rsid w:val="00771E6F"/>
    <w:rsid w:val="007867DD"/>
    <w:rsid w:val="00790256"/>
    <w:rsid w:val="00790592"/>
    <w:rsid w:val="00793D5F"/>
    <w:rsid w:val="007A2FBC"/>
    <w:rsid w:val="007A598A"/>
    <w:rsid w:val="007B01AD"/>
    <w:rsid w:val="007B0A2C"/>
    <w:rsid w:val="007B1E28"/>
    <w:rsid w:val="007C3E14"/>
    <w:rsid w:val="007C5119"/>
    <w:rsid w:val="007C535B"/>
    <w:rsid w:val="007E7453"/>
    <w:rsid w:val="007F036E"/>
    <w:rsid w:val="007F4D33"/>
    <w:rsid w:val="00800450"/>
    <w:rsid w:val="008029B4"/>
    <w:rsid w:val="008127A0"/>
    <w:rsid w:val="00815224"/>
    <w:rsid w:val="0081653D"/>
    <w:rsid w:val="00816612"/>
    <w:rsid w:val="00817673"/>
    <w:rsid w:val="00827930"/>
    <w:rsid w:val="00843317"/>
    <w:rsid w:val="0084723D"/>
    <w:rsid w:val="00853B35"/>
    <w:rsid w:val="00860095"/>
    <w:rsid w:val="00871577"/>
    <w:rsid w:val="00872E0A"/>
    <w:rsid w:val="0088520B"/>
    <w:rsid w:val="008906D7"/>
    <w:rsid w:val="00892C45"/>
    <w:rsid w:val="00896101"/>
    <w:rsid w:val="008A7C98"/>
    <w:rsid w:val="008B13B4"/>
    <w:rsid w:val="008B1DC7"/>
    <w:rsid w:val="008B35CE"/>
    <w:rsid w:val="008B53CB"/>
    <w:rsid w:val="008B5850"/>
    <w:rsid w:val="008B652F"/>
    <w:rsid w:val="008C176F"/>
    <w:rsid w:val="008C50E8"/>
    <w:rsid w:val="008C6520"/>
    <w:rsid w:val="008D2BDE"/>
    <w:rsid w:val="008D5363"/>
    <w:rsid w:val="008F19F9"/>
    <w:rsid w:val="008F262A"/>
    <w:rsid w:val="008F504E"/>
    <w:rsid w:val="0091609B"/>
    <w:rsid w:val="0091759E"/>
    <w:rsid w:val="0092504D"/>
    <w:rsid w:val="00932476"/>
    <w:rsid w:val="00932717"/>
    <w:rsid w:val="00932FDB"/>
    <w:rsid w:val="009331CD"/>
    <w:rsid w:val="009334DC"/>
    <w:rsid w:val="00933F11"/>
    <w:rsid w:val="009424A5"/>
    <w:rsid w:val="009430CD"/>
    <w:rsid w:val="0094336F"/>
    <w:rsid w:val="009457E4"/>
    <w:rsid w:val="00947225"/>
    <w:rsid w:val="00947393"/>
    <w:rsid w:val="0095207C"/>
    <w:rsid w:val="009536C5"/>
    <w:rsid w:val="00954864"/>
    <w:rsid w:val="0095593D"/>
    <w:rsid w:val="009574F5"/>
    <w:rsid w:val="00967E70"/>
    <w:rsid w:val="0097295B"/>
    <w:rsid w:val="00973A65"/>
    <w:rsid w:val="009749CE"/>
    <w:rsid w:val="0098111B"/>
    <w:rsid w:val="009874D6"/>
    <w:rsid w:val="00990894"/>
    <w:rsid w:val="009A1DEC"/>
    <w:rsid w:val="009A21DD"/>
    <w:rsid w:val="009A233A"/>
    <w:rsid w:val="009A45B3"/>
    <w:rsid w:val="009B0180"/>
    <w:rsid w:val="009B2007"/>
    <w:rsid w:val="009B5B06"/>
    <w:rsid w:val="009B77E6"/>
    <w:rsid w:val="009C5A9D"/>
    <w:rsid w:val="009E0D80"/>
    <w:rsid w:val="009F0EF7"/>
    <w:rsid w:val="009F5546"/>
    <w:rsid w:val="009F6621"/>
    <w:rsid w:val="00A00389"/>
    <w:rsid w:val="00A010B6"/>
    <w:rsid w:val="00A04DB3"/>
    <w:rsid w:val="00A064A2"/>
    <w:rsid w:val="00A10E57"/>
    <w:rsid w:val="00A11DF6"/>
    <w:rsid w:val="00A15735"/>
    <w:rsid w:val="00A23B10"/>
    <w:rsid w:val="00A346C9"/>
    <w:rsid w:val="00A36B1E"/>
    <w:rsid w:val="00A44B62"/>
    <w:rsid w:val="00A50189"/>
    <w:rsid w:val="00A55B91"/>
    <w:rsid w:val="00A6558E"/>
    <w:rsid w:val="00A65BBF"/>
    <w:rsid w:val="00A660A3"/>
    <w:rsid w:val="00A66307"/>
    <w:rsid w:val="00A75538"/>
    <w:rsid w:val="00A83339"/>
    <w:rsid w:val="00A861B9"/>
    <w:rsid w:val="00A920FA"/>
    <w:rsid w:val="00A93327"/>
    <w:rsid w:val="00AA229D"/>
    <w:rsid w:val="00AA6A6B"/>
    <w:rsid w:val="00AB19DC"/>
    <w:rsid w:val="00AB27B8"/>
    <w:rsid w:val="00AC4C5A"/>
    <w:rsid w:val="00AE2468"/>
    <w:rsid w:val="00AE6345"/>
    <w:rsid w:val="00AF07EF"/>
    <w:rsid w:val="00B004DE"/>
    <w:rsid w:val="00B02881"/>
    <w:rsid w:val="00B02A31"/>
    <w:rsid w:val="00B11236"/>
    <w:rsid w:val="00B1379E"/>
    <w:rsid w:val="00B14C8A"/>
    <w:rsid w:val="00B15507"/>
    <w:rsid w:val="00B20EBD"/>
    <w:rsid w:val="00B21A8C"/>
    <w:rsid w:val="00B22C40"/>
    <w:rsid w:val="00B26498"/>
    <w:rsid w:val="00B31879"/>
    <w:rsid w:val="00B32A26"/>
    <w:rsid w:val="00B35DCD"/>
    <w:rsid w:val="00B366DB"/>
    <w:rsid w:val="00B36BB6"/>
    <w:rsid w:val="00B414B6"/>
    <w:rsid w:val="00B44054"/>
    <w:rsid w:val="00B44990"/>
    <w:rsid w:val="00B463DE"/>
    <w:rsid w:val="00B4741E"/>
    <w:rsid w:val="00B52269"/>
    <w:rsid w:val="00B52A86"/>
    <w:rsid w:val="00B53841"/>
    <w:rsid w:val="00B62DF8"/>
    <w:rsid w:val="00B64270"/>
    <w:rsid w:val="00B658A9"/>
    <w:rsid w:val="00B6760A"/>
    <w:rsid w:val="00B702AF"/>
    <w:rsid w:val="00B73496"/>
    <w:rsid w:val="00B7440B"/>
    <w:rsid w:val="00B75AE1"/>
    <w:rsid w:val="00B81188"/>
    <w:rsid w:val="00B82288"/>
    <w:rsid w:val="00B82480"/>
    <w:rsid w:val="00B8265F"/>
    <w:rsid w:val="00B83DDF"/>
    <w:rsid w:val="00B85080"/>
    <w:rsid w:val="00B863FC"/>
    <w:rsid w:val="00B87544"/>
    <w:rsid w:val="00B94212"/>
    <w:rsid w:val="00BB02D5"/>
    <w:rsid w:val="00BB12FE"/>
    <w:rsid w:val="00BB1DC8"/>
    <w:rsid w:val="00BB7759"/>
    <w:rsid w:val="00BC01B1"/>
    <w:rsid w:val="00BC0C3F"/>
    <w:rsid w:val="00BC13A9"/>
    <w:rsid w:val="00BC7622"/>
    <w:rsid w:val="00BD07A7"/>
    <w:rsid w:val="00BD479A"/>
    <w:rsid w:val="00BD6213"/>
    <w:rsid w:val="00BE016D"/>
    <w:rsid w:val="00BE01FB"/>
    <w:rsid w:val="00BE06FE"/>
    <w:rsid w:val="00BE205D"/>
    <w:rsid w:val="00BE38FA"/>
    <w:rsid w:val="00BE42A1"/>
    <w:rsid w:val="00BE64B8"/>
    <w:rsid w:val="00BF1490"/>
    <w:rsid w:val="00BF3A36"/>
    <w:rsid w:val="00C023B3"/>
    <w:rsid w:val="00C04743"/>
    <w:rsid w:val="00C307E7"/>
    <w:rsid w:val="00C35EC6"/>
    <w:rsid w:val="00C36349"/>
    <w:rsid w:val="00C4468D"/>
    <w:rsid w:val="00C6039C"/>
    <w:rsid w:val="00C620E4"/>
    <w:rsid w:val="00C62956"/>
    <w:rsid w:val="00C66CD8"/>
    <w:rsid w:val="00C67D23"/>
    <w:rsid w:val="00C711D9"/>
    <w:rsid w:val="00C77CD2"/>
    <w:rsid w:val="00C81137"/>
    <w:rsid w:val="00C812AF"/>
    <w:rsid w:val="00C81A5A"/>
    <w:rsid w:val="00C9063D"/>
    <w:rsid w:val="00C9170C"/>
    <w:rsid w:val="00C95CBA"/>
    <w:rsid w:val="00C95F8C"/>
    <w:rsid w:val="00C9627A"/>
    <w:rsid w:val="00CA6F64"/>
    <w:rsid w:val="00CB2EC7"/>
    <w:rsid w:val="00CC2C41"/>
    <w:rsid w:val="00CC6F98"/>
    <w:rsid w:val="00CD441E"/>
    <w:rsid w:val="00CD485F"/>
    <w:rsid w:val="00CE09BC"/>
    <w:rsid w:val="00CE1DAC"/>
    <w:rsid w:val="00CE44C1"/>
    <w:rsid w:val="00CE7938"/>
    <w:rsid w:val="00D05705"/>
    <w:rsid w:val="00D05FE7"/>
    <w:rsid w:val="00D11E56"/>
    <w:rsid w:val="00D25B9F"/>
    <w:rsid w:val="00D31B37"/>
    <w:rsid w:val="00D41479"/>
    <w:rsid w:val="00D43059"/>
    <w:rsid w:val="00D43E90"/>
    <w:rsid w:val="00D44341"/>
    <w:rsid w:val="00D51F80"/>
    <w:rsid w:val="00D56EFB"/>
    <w:rsid w:val="00D62262"/>
    <w:rsid w:val="00D90626"/>
    <w:rsid w:val="00D909E2"/>
    <w:rsid w:val="00D95559"/>
    <w:rsid w:val="00DA2D4A"/>
    <w:rsid w:val="00DA3AF4"/>
    <w:rsid w:val="00DB08BC"/>
    <w:rsid w:val="00DB7084"/>
    <w:rsid w:val="00DD643A"/>
    <w:rsid w:val="00DD65C2"/>
    <w:rsid w:val="00DE17C9"/>
    <w:rsid w:val="00DE5A8D"/>
    <w:rsid w:val="00DE5CBE"/>
    <w:rsid w:val="00DF3001"/>
    <w:rsid w:val="00DF6277"/>
    <w:rsid w:val="00E00FC3"/>
    <w:rsid w:val="00E10309"/>
    <w:rsid w:val="00E11698"/>
    <w:rsid w:val="00E11E94"/>
    <w:rsid w:val="00E14166"/>
    <w:rsid w:val="00E14A24"/>
    <w:rsid w:val="00E15A55"/>
    <w:rsid w:val="00E160D2"/>
    <w:rsid w:val="00E229D6"/>
    <w:rsid w:val="00E22DC5"/>
    <w:rsid w:val="00E2465C"/>
    <w:rsid w:val="00E24BAE"/>
    <w:rsid w:val="00E30555"/>
    <w:rsid w:val="00E31EC7"/>
    <w:rsid w:val="00E442E4"/>
    <w:rsid w:val="00E558C5"/>
    <w:rsid w:val="00E55CEC"/>
    <w:rsid w:val="00E67BD4"/>
    <w:rsid w:val="00E7172D"/>
    <w:rsid w:val="00E75426"/>
    <w:rsid w:val="00E7655A"/>
    <w:rsid w:val="00E776A1"/>
    <w:rsid w:val="00E964F3"/>
    <w:rsid w:val="00EA06E8"/>
    <w:rsid w:val="00EA3B5C"/>
    <w:rsid w:val="00EA455F"/>
    <w:rsid w:val="00EA4E23"/>
    <w:rsid w:val="00EA6557"/>
    <w:rsid w:val="00EB2CC0"/>
    <w:rsid w:val="00EC157B"/>
    <w:rsid w:val="00EC30B4"/>
    <w:rsid w:val="00EC6FD6"/>
    <w:rsid w:val="00ED0212"/>
    <w:rsid w:val="00ED05EA"/>
    <w:rsid w:val="00ED162D"/>
    <w:rsid w:val="00EF08CC"/>
    <w:rsid w:val="00EF1C1F"/>
    <w:rsid w:val="00EF1C96"/>
    <w:rsid w:val="00EF2216"/>
    <w:rsid w:val="00EF280F"/>
    <w:rsid w:val="00EF39ED"/>
    <w:rsid w:val="00EF4551"/>
    <w:rsid w:val="00EF460B"/>
    <w:rsid w:val="00F01AE7"/>
    <w:rsid w:val="00F053C8"/>
    <w:rsid w:val="00F0582C"/>
    <w:rsid w:val="00F11174"/>
    <w:rsid w:val="00F13254"/>
    <w:rsid w:val="00F23AF5"/>
    <w:rsid w:val="00F240EC"/>
    <w:rsid w:val="00F35DDB"/>
    <w:rsid w:val="00F465C9"/>
    <w:rsid w:val="00F505B2"/>
    <w:rsid w:val="00F5482E"/>
    <w:rsid w:val="00F82583"/>
    <w:rsid w:val="00F83C41"/>
    <w:rsid w:val="00F86F13"/>
    <w:rsid w:val="00F90A89"/>
    <w:rsid w:val="00F95C62"/>
    <w:rsid w:val="00F97652"/>
    <w:rsid w:val="00FB195C"/>
    <w:rsid w:val="00FB2EFC"/>
    <w:rsid w:val="00FB3885"/>
    <w:rsid w:val="00FC567C"/>
    <w:rsid w:val="00FD26D9"/>
    <w:rsid w:val="00FD3697"/>
    <w:rsid w:val="00FD5038"/>
    <w:rsid w:val="00FD7528"/>
    <w:rsid w:val="00FE23C1"/>
    <w:rsid w:val="00FF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D1CA3"/>
  <w15:chartTrackingRefBased/>
  <w15:docId w15:val="{F99366A8-A1DC-D14E-A26B-E68BEDDE7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711D"/>
  </w:style>
  <w:style w:type="table" w:styleId="TableGrid">
    <w:name w:val="Table Grid"/>
    <w:basedOn w:val="TableNormal"/>
    <w:uiPriority w:val="39"/>
    <w:rsid w:val="009B0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0180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B018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5226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226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226A"/>
    <w:rPr>
      <w:vertAlign w:val="superscript"/>
    </w:rPr>
  </w:style>
  <w:style w:type="paragraph" w:styleId="Revision">
    <w:name w:val="Revision"/>
    <w:hidden/>
    <w:uiPriority w:val="99"/>
    <w:semiHidden/>
    <w:rsid w:val="00600BE2"/>
  </w:style>
  <w:style w:type="character" w:styleId="CommentReference">
    <w:name w:val="annotation reference"/>
    <w:basedOn w:val="DefaultParagraphFont"/>
    <w:uiPriority w:val="99"/>
    <w:semiHidden/>
    <w:unhideWhenUsed/>
    <w:rsid w:val="00600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B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B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BE2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4535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1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7D56EA-C6CC-EB4A-83BB-9B11EF4E8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 Edmiston</dc:creator>
  <cp:keywords/>
  <dc:description/>
  <cp:lastModifiedBy>Blair Edmiston</cp:lastModifiedBy>
  <cp:revision>2</cp:revision>
  <dcterms:created xsi:type="dcterms:W3CDTF">2022-07-05T21:20:00Z</dcterms:created>
  <dcterms:modified xsi:type="dcterms:W3CDTF">2022-07-05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7c73ca8-28c7-30a5-a764-fdf411571128</vt:lpwstr>
  </property>
  <property fmtid="{D5CDD505-2E9C-101B-9397-08002B2CF9AE}" pid="24" name="Mendeley Citation Style_1">
    <vt:lpwstr>http://www.zotero.org/styles/american-medical-association</vt:lpwstr>
  </property>
</Properties>
</file>